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C1752" w14:textId="69060FB3" w:rsidR="008F3763" w:rsidRDefault="008F3763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sz w:val="28"/>
        </w:rPr>
        <w:t xml:space="preserve">NASCENT Protocol </w:t>
      </w:r>
      <w:proofErr w:type="spellStart"/>
      <w:r>
        <w:rPr>
          <w:rFonts w:asciiTheme="majorHAnsi" w:hAnsiTheme="majorHAnsi" w:cs="Arial"/>
          <w:b/>
          <w:sz w:val="28"/>
        </w:rPr>
        <w:t>StaRI</w:t>
      </w:r>
      <w:proofErr w:type="spellEnd"/>
      <w:r>
        <w:rPr>
          <w:rFonts w:asciiTheme="majorHAnsi" w:hAnsiTheme="majorHAnsi" w:cs="Arial"/>
          <w:b/>
          <w:sz w:val="28"/>
        </w:rPr>
        <w:t xml:space="preserve"> checklist </w:t>
      </w:r>
    </w:p>
    <w:p w14:paraId="5FCAEF1B" w14:textId="77777777" w:rsidR="008F3763" w:rsidRDefault="008F3763" w:rsidP="00F018FF">
      <w:pPr>
        <w:rPr>
          <w:rFonts w:asciiTheme="majorHAnsi" w:hAnsiTheme="majorHAnsi" w:cs="Arial"/>
          <w:b/>
          <w:sz w:val="28"/>
        </w:rPr>
      </w:pPr>
    </w:p>
    <w:p w14:paraId="393826DE" w14:textId="14FD7F07" w:rsidR="00B34239" w:rsidRPr="0035145A" w:rsidRDefault="00B34239" w:rsidP="0035145A">
      <w:pPr>
        <w:spacing w:after="120"/>
        <w:rPr>
          <w:rFonts w:asciiTheme="majorHAnsi" w:hAnsiTheme="majorHAnsi" w:cs="Arial"/>
          <w:b/>
          <w:sz w:val="28"/>
        </w:rPr>
      </w:pP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3227AE77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025F5A1F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38100" t="38100" r="72390" b="1041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38C53476" w14:textId="77777777" w:rsidR="00CE1134" w:rsidRDefault="00CE1134" w:rsidP="00A0749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5E71E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left:0;text-align:left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" fillcolor="#95b3d7 [1940]" stroked="f">
                      <v:shadow on="t" color="#4e6128" opacity="49150f" offset="1pt,.74833mm"/>
                      <v:textbox style="layout-flow:vertical-ideographic">
                        <w:txbxContent>
                          <w:p w14:paraId="38C53476" w14:textId="77777777" w:rsidR="00CE1134" w:rsidRDefault="00CE1134" w:rsidP="00A0749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0" w:name="OLE_LINK3"/>
            <w:bookmarkStart w:id="1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0"/>
            <w:bookmarkEnd w:id="1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566E6DBA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3EAC283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7150" t="38100" r="75565" b="1041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6EAE71E3" w14:textId="77777777" w:rsidR="00CE1134" w:rsidRDefault="00CE1134" w:rsidP="00A0749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44C653" id="AutoShape 11" o:spid="_x0000_s1027" type="#_x0000_t67" style="position:absolute;left:0;text-align:left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" adj="16690" fillcolor="#b8cce4 [1300]" stroked="f">
                      <v:shadow on="t" color="#4e6128" opacity="49150f" offset="1pt,.74833mm"/>
                      <v:textbox style="layout-flow:vertical-ideographic">
                        <w:txbxContent>
                          <w:p w14:paraId="6EAE71E3" w14:textId="77777777" w:rsidR="00CE1134" w:rsidRDefault="00CE1134" w:rsidP="00A0749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3B775E74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3851BDD7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20EABC9" w:rsidR="00020D78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7F21CFC" w:rsidR="00DA6C0A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2</w:t>
            </w:r>
            <w:r w:rsidR="00B66BDD">
              <w:rPr>
                <w:rFonts w:ascii="Calibri" w:eastAsia="Calibri" w:hAnsi="Calibri" w:cs="Times New Roman"/>
                <w:sz w:val="22"/>
                <w:lang w:eastAsia="en-US"/>
              </w:rPr>
              <w:t>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3CE7878" w:rsidR="002A58E6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5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" w:name="OLE_LINK199"/>
            <w:bookmarkStart w:id="4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"/>
            <w:bookmarkEnd w:id="4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9C0F656" w:rsidR="002A58E6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0-13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</w:t>
            </w:r>
            <w:r w:rsidRPr="00F14A6F">
              <w:rPr>
                <w:rFonts w:ascii="Calibri" w:eastAsia="Calibri" w:hAnsi="Calibri" w:cs="Times New Roman"/>
                <w:sz w:val="22"/>
                <w:lang w:eastAsia="en-US"/>
              </w:rPr>
              <w:t>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D31D625" w:rsidR="002A58E6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0-1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792D499" w:rsidR="002A58E6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3-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5" w:name="OLE_LINK5"/>
            <w:bookmarkStart w:id="6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"/>
      <w:bookmarkEnd w:id="5"/>
      <w:bookmarkEnd w:id="6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B1643EC" w:rsidR="00D15170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5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-1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31F8FE6" w:rsidR="00D15170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14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36E6172" w:rsidR="00A672F4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7" w:name="OLE_LINK41"/>
            <w:bookmarkStart w:id="8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P1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7"/>
        <w:bookmarkEnd w:id="8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7247221" w14:textId="30CDFAFC" w:rsidR="003337A4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7-18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</w:p>
          <w:p w14:paraId="7BAC38F8" w14:textId="241708D2" w:rsidR="00A672F4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</w:t>
            </w:r>
            <w:r w:rsidR="00C730CF">
              <w:rPr>
                <w:rFonts w:ascii="Calibri" w:eastAsia="Calibri" w:hAnsi="Calibri" w:cs="Times New Roman"/>
                <w:sz w:val="22"/>
                <w:lang w:eastAsia="en-US"/>
              </w:rPr>
              <w:t>23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E300365" w14:textId="77777777" w:rsidR="00A672F4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7-18</w:t>
            </w:r>
          </w:p>
          <w:p w14:paraId="684D5D9A" w14:textId="5985E228" w:rsidR="003337A4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</w:t>
            </w:r>
            <w:r w:rsidR="00C730CF">
              <w:rPr>
                <w:rFonts w:ascii="Calibri" w:eastAsia="Calibri" w:hAnsi="Calibri" w:cs="Times New Roman"/>
                <w:sz w:val="22"/>
                <w:lang w:eastAsia="en-US"/>
              </w:rPr>
              <w:t>25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F0A9A42" w:rsidR="00A672F4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6-1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B462591" w14:textId="77777777" w:rsidR="00594872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3-14</w:t>
            </w:r>
          </w:p>
          <w:p w14:paraId="4B40FF68" w14:textId="232EE5B6" w:rsidR="003337A4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D618C86" w14:textId="77777777" w:rsidR="00594872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13-14</w:t>
            </w:r>
          </w:p>
          <w:p w14:paraId="0454E666" w14:textId="4A6F9417" w:rsidR="003337A4" w:rsidRPr="00244B96" w:rsidRDefault="003337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4E5415D" w:rsidR="00594872" w:rsidRPr="00244B96" w:rsidRDefault="003337A4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2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9" w:name="OLE_LINK377"/>
            <w:bookmarkStart w:id="10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9"/>
            <w:bookmarkEnd w:id="10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03D8613" w:rsidR="00594872" w:rsidRPr="00244B96" w:rsidRDefault="004C1F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</w:t>
            </w:r>
            <w:r w:rsidR="00C730CF">
              <w:rPr>
                <w:rFonts w:ascii="Calibri" w:eastAsia="Calibri" w:hAnsi="Calibri" w:cs="Times New Roman"/>
                <w:sz w:val="22"/>
                <w:lang w:eastAsia="en-US"/>
              </w:rPr>
              <w:t>20-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B080229" w:rsidR="00594872" w:rsidRPr="00244B96" w:rsidRDefault="000F2BF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</w:t>
            </w:r>
            <w:r w:rsidR="00C730CF">
              <w:rPr>
                <w:rFonts w:ascii="Calibri" w:eastAsia="Calibri" w:hAnsi="Calibri" w:cs="Times New Roman"/>
                <w:sz w:val="22"/>
                <w:lang w:eastAsia="en-US"/>
              </w:rPr>
              <w:t>20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A5273DC" w:rsidR="00594872" w:rsidRPr="00244B96" w:rsidRDefault="004C1F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2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9E2BE2E" w:rsidR="00594872" w:rsidRPr="00244B96" w:rsidRDefault="00FC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2</w:t>
            </w:r>
            <w:r w:rsidR="00C730CF">
              <w:rPr>
                <w:rFonts w:ascii="Calibri" w:eastAsia="Calibri" w:hAnsi="Calibri" w:cs="Times New Roman"/>
                <w:sz w:val="22"/>
                <w:lang w:eastAsia="en-US"/>
              </w:rPr>
              <w:t>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6224C44" w:rsidR="00594872" w:rsidRPr="00244B96" w:rsidRDefault="000F2BF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4877863" w:rsidR="00F44242" w:rsidRDefault="00F44242">
      <w:bookmarkStart w:id="11" w:name="OLE_LINK7"/>
      <w:bookmarkStart w:id="12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11"/>
      <w:bookmarkEnd w:id="12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13" w:name="OLE_LINK77"/>
            <w:bookmarkStart w:id="14" w:name="OLE_LINK78"/>
          </w:p>
        </w:tc>
        <w:bookmarkEnd w:id="13"/>
        <w:bookmarkEnd w:id="14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5" w:name="OLE_LINK254"/>
            <w:bookmarkStart w:id="16" w:name="OLE_LINK123"/>
          </w:p>
        </w:tc>
        <w:bookmarkEnd w:id="15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16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7" w:name="OLE_LINK116"/>
            <w:bookmarkStart w:id="18" w:name="OLE_LINK84"/>
          </w:p>
        </w:tc>
        <w:bookmarkEnd w:id="17"/>
        <w:bookmarkEnd w:id="18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8E9B67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19" w:name="OLE_LINK57"/>
            <w:bookmarkStart w:id="20" w:name="OLE_LINK58"/>
            <w:bookmarkStart w:id="21" w:name="OLE_LINK59"/>
            <w:bookmarkStart w:id="22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19"/>
            <w:bookmarkEnd w:id="2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21"/>
            <w:bookmarkEnd w:id="2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23" w:name="OLE_LINK471"/>
            <w:bookmarkStart w:id="24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23"/>
            <w:bookmarkEnd w:id="24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25" w:name="OLE_LINK473"/>
            <w:bookmarkStart w:id="26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25"/>
            <w:bookmarkEnd w:id="26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96BE6C1" w:rsidR="00347D18" w:rsidRPr="00244B96" w:rsidRDefault="004C1F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</w:t>
            </w:r>
            <w:r w:rsidR="00C730CF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P3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0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4D072A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footerReference w:type="even" r:id="rId8"/>
      <w:footerReference w:type="default" r:id="rId9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D3C6D" w14:textId="77777777" w:rsidR="0035076C" w:rsidRDefault="0035076C" w:rsidP="00373BCA">
      <w:r>
        <w:separator/>
      </w:r>
    </w:p>
  </w:endnote>
  <w:endnote w:type="continuationSeparator" w:id="0">
    <w:p w14:paraId="69961A1D" w14:textId="77777777" w:rsidR="0035076C" w:rsidRDefault="0035076C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459ADF14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8F3763">
      <w:rPr>
        <w:rStyle w:val="PageNumber"/>
      </w:rPr>
      <w:fldChar w:fldCharType="separate"/>
    </w:r>
    <w:r w:rsidR="008F37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BFB45" w14:textId="77777777" w:rsidR="0035076C" w:rsidRDefault="0035076C" w:rsidP="00373BCA">
      <w:r>
        <w:separator/>
      </w:r>
    </w:p>
  </w:footnote>
  <w:footnote w:type="continuationSeparator" w:id="0">
    <w:p w14:paraId="71E4582D" w14:textId="77777777" w:rsidR="0035076C" w:rsidRDefault="0035076C" w:rsidP="00373B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1614181">
    <w:abstractNumId w:val="17"/>
  </w:num>
  <w:num w:numId="2" w16cid:durableId="432096329">
    <w:abstractNumId w:val="29"/>
  </w:num>
  <w:num w:numId="3" w16cid:durableId="85810816">
    <w:abstractNumId w:val="3"/>
  </w:num>
  <w:num w:numId="4" w16cid:durableId="1772823979">
    <w:abstractNumId w:val="26"/>
  </w:num>
  <w:num w:numId="5" w16cid:durableId="1461877587">
    <w:abstractNumId w:val="0"/>
  </w:num>
  <w:num w:numId="6" w16cid:durableId="373967081">
    <w:abstractNumId w:val="14"/>
  </w:num>
  <w:num w:numId="7" w16cid:durableId="77294612">
    <w:abstractNumId w:val="16"/>
  </w:num>
  <w:num w:numId="8" w16cid:durableId="908228921">
    <w:abstractNumId w:val="13"/>
  </w:num>
  <w:num w:numId="9" w16cid:durableId="1691486951">
    <w:abstractNumId w:val="27"/>
  </w:num>
  <w:num w:numId="10" w16cid:durableId="539052914">
    <w:abstractNumId w:val="10"/>
  </w:num>
  <w:num w:numId="11" w16cid:durableId="348339660">
    <w:abstractNumId w:val="11"/>
  </w:num>
  <w:num w:numId="12" w16cid:durableId="1533760298">
    <w:abstractNumId w:val="2"/>
  </w:num>
  <w:num w:numId="13" w16cid:durableId="1465586663">
    <w:abstractNumId w:val="7"/>
  </w:num>
  <w:num w:numId="14" w16cid:durableId="1514026671">
    <w:abstractNumId w:val="5"/>
  </w:num>
  <w:num w:numId="15" w16cid:durableId="910316119">
    <w:abstractNumId w:val="32"/>
  </w:num>
  <w:num w:numId="16" w16cid:durableId="1626159824">
    <w:abstractNumId w:val="19"/>
  </w:num>
  <w:num w:numId="17" w16cid:durableId="1123842990">
    <w:abstractNumId w:val="6"/>
  </w:num>
  <w:num w:numId="18" w16cid:durableId="1395853316">
    <w:abstractNumId w:val="30"/>
  </w:num>
  <w:num w:numId="19" w16cid:durableId="965281663">
    <w:abstractNumId w:val="28"/>
  </w:num>
  <w:num w:numId="20" w16cid:durableId="1751002314">
    <w:abstractNumId w:val="18"/>
  </w:num>
  <w:num w:numId="21" w16cid:durableId="557473456">
    <w:abstractNumId w:val="31"/>
  </w:num>
  <w:num w:numId="22" w16cid:durableId="101851606">
    <w:abstractNumId w:val="25"/>
  </w:num>
  <w:num w:numId="23" w16cid:durableId="687758189">
    <w:abstractNumId w:val="15"/>
  </w:num>
  <w:num w:numId="24" w16cid:durableId="45613517">
    <w:abstractNumId w:val="12"/>
  </w:num>
  <w:num w:numId="25" w16cid:durableId="1030765825">
    <w:abstractNumId w:val="21"/>
  </w:num>
  <w:num w:numId="26" w16cid:durableId="928125802">
    <w:abstractNumId w:val="24"/>
  </w:num>
  <w:num w:numId="27" w16cid:durableId="168954404">
    <w:abstractNumId w:val="22"/>
  </w:num>
  <w:num w:numId="28" w16cid:durableId="1538935227">
    <w:abstractNumId w:val="23"/>
  </w:num>
  <w:num w:numId="29" w16cid:durableId="639268057">
    <w:abstractNumId w:val="4"/>
  </w:num>
  <w:num w:numId="30" w16cid:durableId="429162089">
    <w:abstractNumId w:val="1"/>
  </w:num>
  <w:num w:numId="31" w16cid:durableId="433285615">
    <w:abstractNumId w:val="9"/>
  </w:num>
  <w:num w:numId="32" w16cid:durableId="867111055">
    <w:abstractNumId w:val="20"/>
  </w:num>
  <w:num w:numId="33" w16cid:durableId="108791946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0713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2BF7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6BD6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0D42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37A4"/>
    <w:rsid w:val="00334C32"/>
    <w:rsid w:val="00335320"/>
    <w:rsid w:val="00336362"/>
    <w:rsid w:val="00337A8D"/>
    <w:rsid w:val="00347425"/>
    <w:rsid w:val="00347D18"/>
    <w:rsid w:val="0035076C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05AA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1F47"/>
    <w:rsid w:val="004C2D7D"/>
    <w:rsid w:val="004C30F0"/>
    <w:rsid w:val="004C4050"/>
    <w:rsid w:val="004C42AB"/>
    <w:rsid w:val="004C4CB0"/>
    <w:rsid w:val="004C6843"/>
    <w:rsid w:val="004D072A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5861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3690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635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4B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3763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496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6E5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474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66BDD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4E30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30CF"/>
    <w:rsid w:val="00C77D37"/>
    <w:rsid w:val="00C81189"/>
    <w:rsid w:val="00C81E4B"/>
    <w:rsid w:val="00C82534"/>
    <w:rsid w:val="00C83CD8"/>
    <w:rsid w:val="00C85739"/>
    <w:rsid w:val="00C91658"/>
    <w:rsid w:val="00C92AB6"/>
    <w:rsid w:val="00C93969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134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5627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2FD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4A6F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051B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3B4B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Osnat Wine</cp:lastModifiedBy>
  <cp:revision>2</cp:revision>
  <cp:lastPrinted>2017-04-04T11:32:00Z</cp:lastPrinted>
  <dcterms:created xsi:type="dcterms:W3CDTF">2023-03-23T21:19:00Z</dcterms:created>
  <dcterms:modified xsi:type="dcterms:W3CDTF">2023-03-23T21:19:00Z</dcterms:modified>
</cp:coreProperties>
</file>